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F0865" w14:textId="159CE02E" w:rsidR="00345A70" w:rsidRDefault="00345A7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F</w:t>
      </w:r>
      <w:r>
        <w:rPr>
          <w:rFonts w:ascii="Times New Roman" w:hAnsi="Times New Roman" w:cs="Times New Roman"/>
          <w:sz w:val="22"/>
        </w:rPr>
        <w:t>igure S1</w:t>
      </w:r>
      <w:r w:rsidR="000E4E66">
        <w:rPr>
          <w:rFonts w:ascii="Times New Roman" w:hAnsi="Times New Roman" w:cs="Times New Roman"/>
          <w:sz w:val="22"/>
        </w:rPr>
        <w:t>.</w:t>
      </w:r>
    </w:p>
    <w:p w14:paraId="0812548E" w14:textId="19B29D83" w:rsidR="00345A70" w:rsidRDefault="00345A7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 </w:t>
      </w:r>
      <w:r w:rsidR="00B837A4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6311961F" wp14:editId="4CCD6CCA">
            <wp:extent cx="5387662" cy="2220732"/>
            <wp:effectExtent l="0" t="0" r="3810" b="8255"/>
            <wp:docPr id="20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811" cy="2231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ABEAE2" w14:textId="77777777" w:rsidR="00C0286C" w:rsidRPr="00C33D05" w:rsidRDefault="00C0286C" w:rsidP="00C0286C">
      <w:pPr>
        <w:spacing w:line="360" w:lineRule="auto"/>
        <w:ind w:leftChars="-67" w:left="567" w:hangingChars="295" w:hanging="708"/>
        <w:rPr>
          <w:rFonts w:ascii="Times New Roman" w:hAnsi="Times New Roman" w:cs="Times New Roman"/>
          <w:sz w:val="24"/>
          <w:szCs w:val="28"/>
        </w:rPr>
      </w:pPr>
      <w:r w:rsidRPr="00C33D05">
        <w:rPr>
          <w:rFonts w:ascii="Times New Roman" w:hAnsi="Times New Roman" w:cs="Times New Roman"/>
          <w:sz w:val="24"/>
          <w:szCs w:val="28"/>
        </w:rPr>
        <w:t>Figure S1. Correlation of occupation ratio of Lactobacillales to amount of s-IgA in saliva.</w:t>
      </w:r>
    </w:p>
    <w:p w14:paraId="225EADE1" w14:textId="77777777" w:rsidR="00C0286C" w:rsidRDefault="00C0286C" w:rsidP="00C0286C">
      <w:pPr>
        <w:spacing w:line="360" w:lineRule="auto"/>
        <w:ind w:leftChars="-67" w:left="-141" w:firstLine="1"/>
        <w:rPr>
          <w:rFonts w:ascii="Times New Roman" w:hAnsi="Times New Roman" w:cs="Times New Roman"/>
          <w:sz w:val="24"/>
          <w:szCs w:val="28"/>
        </w:rPr>
      </w:pPr>
      <w:r w:rsidRPr="00C33D05">
        <w:rPr>
          <w:rFonts w:ascii="Times New Roman" w:hAnsi="Times New Roman" w:cs="Times New Roman"/>
          <w:sz w:val="24"/>
          <w:szCs w:val="28"/>
        </w:rPr>
        <w:t>The ratio of occupation and amount of s-IgA were relative to baseline 16 weeks after start of trial. P values were calculated by linear regression analysis.</w:t>
      </w:r>
    </w:p>
    <w:p w14:paraId="13C42F51" w14:textId="40A05338" w:rsidR="00345A70" w:rsidRPr="00C0286C" w:rsidRDefault="00345A70">
      <w:pPr>
        <w:rPr>
          <w:rFonts w:ascii="Times New Roman" w:hAnsi="Times New Roman" w:cs="Times New Roman"/>
          <w:sz w:val="22"/>
        </w:rPr>
      </w:pPr>
    </w:p>
    <w:p w14:paraId="3825F9EC" w14:textId="0E7B40CC" w:rsidR="00C26E40" w:rsidRDefault="00C26E40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C26E4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C7EAB2" w14:textId="77777777" w:rsidR="00C82CE7" w:rsidRDefault="00C82CE7" w:rsidP="00CB50F7">
      <w:r>
        <w:separator/>
      </w:r>
    </w:p>
  </w:endnote>
  <w:endnote w:type="continuationSeparator" w:id="0">
    <w:p w14:paraId="3962F427" w14:textId="77777777" w:rsidR="00C82CE7" w:rsidRDefault="00C82CE7" w:rsidP="00CB50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38876" w14:textId="77777777" w:rsidR="00C82CE7" w:rsidRDefault="00C82CE7" w:rsidP="00CB50F7">
      <w:r>
        <w:separator/>
      </w:r>
    </w:p>
  </w:footnote>
  <w:footnote w:type="continuationSeparator" w:id="0">
    <w:p w14:paraId="56745110" w14:textId="77777777" w:rsidR="00C82CE7" w:rsidRDefault="00C82CE7" w:rsidP="00CB50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A70"/>
    <w:rsid w:val="00062CBC"/>
    <w:rsid w:val="000E4E66"/>
    <w:rsid w:val="000E5E5C"/>
    <w:rsid w:val="00100800"/>
    <w:rsid w:val="001A0470"/>
    <w:rsid w:val="001A2516"/>
    <w:rsid w:val="001B1030"/>
    <w:rsid w:val="0021380E"/>
    <w:rsid w:val="00241F5B"/>
    <w:rsid w:val="00243FC2"/>
    <w:rsid w:val="00345A70"/>
    <w:rsid w:val="003B1ABE"/>
    <w:rsid w:val="004433DE"/>
    <w:rsid w:val="004613E8"/>
    <w:rsid w:val="004C3846"/>
    <w:rsid w:val="005009AE"/>
    <w:rsid w:val="00556E5B"/>
    <w:rsid w:val="00607330"/>
    <w:rsid w:val="00656035"/>
    <w:rsid w:val="00686AEE"/>
    <w:rsid w:val="00767A59"/>
    <w:rsid w:val="00771025"/>
    <w:rsid w:val="00783679"/>
    <w:rsid w:val="007C50A0"/>
    <w:rsid w:val="00896451"/>
    <w:rsid w:val="009470DB"/>
    <w:rsid w:val="00963965"/>
    <w:rsid w:val="0097393C"/>
    <w:rsid w:val="00A84C81"/>
    <w:rsid w:val="00B837A4"/>
    <w:rsid w:val="00C0286C"/>
    <w:rsid w:val="00C1587E"/>
    <w:rsid w:val="00C26E40"/>
    <w:rsid w:val="00C36CD3"/>
    <w:rsid w:val="00C82CE7"/>
    <w:rsid w:val="00CB50F7"/>
    <w:rsid w:val="00CE4197"/>
    <w:rsid w:val="00CF0774"/>
    <w:rsid w:val="00D739DE"/>
    <w:rsid w:val="00E042BC"/>
    <w:rsid w:val="00E60A91"/>
    <w:rsid w:val="00E66D35"/>
    <w:rsid w:val="00E8678D"/>
    <w:rsid w:val="00EC204C"/>
    <w:rsid w:val="00FB01A0"/>
    <w:rsid w:val="00FC3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3178160"/>
  <w15:chartTrackingRefBased/>
  <w15:docId w15:val="{85C41CF3-B1AC-4D5D-B742-2E5644E60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6E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50F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B50F7"/>
  </w:style>
  <w:style w:type="paragraph" w:styleId="a5">
    <w:name w:val="footer"/>
    <w:basedOn w:val="a"/>
    <w:link w:val="a6"/>
    <w:uiPriority w:val="99"/>
    <w:unhideWhenUsed/>
    <w:rsid w:val="00CB50F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B50F7"/>
  </w:style>
  <w:style w:type="paragraph" w:styleId="a7">
    <w:name w:val="Revision"/>
    <w:hidden/>
    <w:uiPriority w:val="99"/>
    <w:semiHidden/>
    <w:rsid w:val="00EC20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03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DEF483-FB0C-484C-834C-327C93E685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本悠太</dc:creator>
  <cp:keywords/>
  <dc:description/>
  <cp:lastModifiedBy>山本 悠太</cp:lastModifiedBy>
  <cp:revision>35</cp:revision>
  <dcterms:created xsi:type="dcterms:W3CDTF">2023-02-09T08:45:00Z</dcterms:created>
  <dcterms:modified xsi:type="dcterms:W3CDTF">2023-05-11T02:19:00Z</dcterms:modified>
</cp:coreProperties>
</file>